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8C1AD" w14:textId="4AB467E4" w:rsidR="00F1423B" w:rsidRDefault="00F1423B" w:rsidP="00F1423B">
      <w:pPr>
        <w:pStyle w:val="SMHeading"/>
        <w:spacing w:before="0" w:after="0" w:line="360" w:lineRule="auto"/>
        <w:rPr>
          <w:rFonts w:ascii="Arial" w:hAnsi="Arial" w:cs="Arial"/>
        </w:rPr>
      </w:pPr>
      <w:bookmarkStart w:id="0" w:name="OLE_LINK652"/>
      <w:bookmarkStart w:id="1" w:name="OLE_LINK653"/>
      <w:r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Table.</w:t>
      </w:r>
      <w:r>
        <w:rPr>
          <w:rFonts w:ascii="Arial" w:hAnsi="Arial" w:cs="Arial"/>
        </w:rPr>
        <w:t xml:space="preserve"> |</w:t>
      </w:r>
      <w:r w:rsidRPr="00C17A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rameter values for modeling transmissibility of SARS-CoV-2</w:t>
      </w:r>
      <w:bookmarkEnd w:id="0"/>
      <w:bookmarkEnd w:id="1"/>
    </w:p>
    <w:tbl>
      <w:tblPr>
        <w:tblW w:w="14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26"/>
        <w:gridCol w:w="4820"/>
        <w:gridCol w:w="2693"/>
      </w:tblGrid>
      <w:tr w:rsidR="00F1423B" w:rsidRPr="00C17A26" w14:paraId="3F9CEABA" w14:textId="77777777" w:rsidTr="00831D55">
        <w:trPr>
          <w:trHeight w:val="57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8AB6E1" w14:textId="77777777" w:rsidR="00F1423B" w:rsidRPr="000E0D62" w:rsidRDefault="00F1423B" w:rsidP="00831D55">
            <w:pPr>
              <w:snapToGri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96B5F3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ymbol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CEE772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Valu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91D4C8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Source</w:t>
            </w:r>
          </w:p>
        </w:tc>
      </w:tr>
      <w:tr w:rsidR="00F1423B" w:rsidRPr="00C17A26" w14:paraId="57B2D59D" w14:textId="77777777" w:rsidTr="00831D55">
        <w:trPr>
          <w:trHeight w:val="57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5B4E5" w14:textId="77777777" w:rsidR="00F1423B" w:rsidRPr="000E0D62" w:rsidRDefault="00F1423B" w:rsidP="00831D55">
            <w:pPr>
              <w:snapToGrid w:val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Half-saturation constant </w:t>
            </w:r>
          </w:p>
        </w:tc>
        <w:bookmarkStart w:id="2" w:name="OLE_LINK660"/>
        <w:bookmarkStart w:id="3" w:name="OLE_LINK661"/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96811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vertAlign w:val="superscript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  <m:t>K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  <m:t>m</m:t>
                    </m:r>
                  </m:sub>
                </m:sSub>
              </m:oMath>
            </m:oMathPara>
            <w:bookmarkEnd w:id="2"/>
            <w:bookmarkEnd w:id="3"/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A3AD4" w14:textId="77777777" w:rsidR="00F1423B" w:rsidRPr="000E0D62" w:rsidRDefault="00F1423B" w:rsidP="00831D55">
            <w:pPr>
              <w:pStyle w:val="NormalWeb"/>
              <w:shd w:val="clear" w:color="auto" w:fill="FFFFFF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2.72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8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FC204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bookmarkStart w:id="4" w:name="OLE_LINK663"/>
            <w:bookmarkStart w:id="5" w:name="OLE_LINK664"/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itted</w:t>
            </w:r>
            <w:bookmarkEnd w:id="4"/>
            <w:bookmarkEnd w:id="5"/>
          </w:p>
        </w:tc>
      </w:tr>
      <w:tr w:rsidR="00F1423B" w:rsidRPr="00C17A26" w14:paraId="6D76994C" w14:textId="77777777" w:rsidTr="00831D55">
        <w:trPr>
          <w:trHeight w:val="57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9D0CA" w14:textId="77777777" w:rsidR="00F1423B" w:rsidRPr="000E0D62" w:rsidRDefault="00F1423B" w:rsidP="00831D55">
            <w:pPr>
              <w:snapToGrid w:val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Hill coeffici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B8650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vertAlign w:val="superscript"/>
                <w:lang w:eastAsia="ko-KR"/>
              </w:rPr>
            </w:pPr>
            <w:bookmarkStart w:id="6" w:name="OLE_LINK658"/>
            <w:bookmarkStart w:id="7" w:name="OLE_LINK659"/>
            <w:bookmarkStart w:id="8" w:name="OLE_LINK662"/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vertAlign w:val="superscript"/>
                    <w:lang w:eastAsia="ko-KR"/>
                  </w:rPr>
                  <m:t>h</m:t>
                </m:r>
              </m:oMath>
            </m:oMathPara>
            <w:bookmarkEnd w:id="6"/>
            <w:bookmarkEnd w:id="7"/>
            <w:bookmarkEnd w:id="8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C75FE" w14:textId="77777777" w:rsidR="00F1423B" w:rsidRPr="000E0D62" w:rsidRDefault="00F1423B" w:rsidP="00831D55">
            <w:pPr>
              <w:pStyle w:val="NormalWeb"/>
              <w:shd w:val="clear" w:color="auto" w:fill="FFFFFF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5471</m:t>
                </m:r>
              </m:oMath>
            </m:oMathPara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77454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itted</w:t>
            </w:r>
          </w:p>
        </w:tc>
      </w:tr>
      <w:tr w:rsidR="00F1423B" w:rsidRPr="00C17A26" w14:paraId="5293CAF8" w14:textId="77777777" w:rsidTr="00831D55">
        <w:trPr>
          <w:trHeight w:val="57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3F031" w14:textId="77777777" w:rsidR="00F1423B" w:rsidRPr="000E0D62" w:rsidRDefault="00F1423B" w:rsidP="00831D55">
            <w:pPr>
              <w:snapToGrid w:val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Basic reproduction numb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82841C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vertAlign w:val="superscript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  <m:t>R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vertAlign w:val="superscript"/>
                        <w:lang w:eastAsia="ko-K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2E6D7" w14:textId="77777777" w:rsidR="00F1423B" w:rsidRPr="000E0D62" w:rsidRDefault="00F1423B" w:rsidP="00831D55">
            <w:pPr>
              <w:pStyle w:val="NormalWeb"/>
              <w:shd w:val="clear" w:color="auto" w:fill="FFFFFF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3.0 (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1.5-6.0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)</m:t>
              </m:r>
            </m:oMath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2E7038" w14:textId="77777777" w:rsidR="00F1423B" w:rsidRPr="000E0D62" w:rsidRDefault="00F1423B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SaWNjYXJkbzwvQXV0aG9yPjxZZWFyPjIwMjA8L1llYXI+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SaWNjYXJkbzwvQXV0aG9yPjxZZWFyPjIwMjA8L1llYXI+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.DATA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[</w:t>
            </w:r>
            <w:hyperlink w:anchor="_ENREF_6" w:tooltip="Riccardo, 2020 #47" w:history="1">
              <w:r>
                <w:rPr>
                  <w:rFonts w:ascii="Arial" w:eastAsia="Malgun Gothic" w:hAnsi="Arial" w:cs="Arial"/>
                  <w:noProof/>
                  <w:color w:val="000000" w:themeColor="text1"/>
                  <w:sz w:val="22"/>
                  <w:szCs w:val="22"/>
                  <w:lang w:eastAsia="ko-KR"/>
                </w:rPr>
                <w:t>6-10</w:t>
              </w:r>
            </w:hyperlink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</w:p>
        </w:tc>
      </w:tr>
    </w:tbl>
    <w:p w14:paraId="0ADE6689" w14:textId="77777777" w:rsidR="00F1423B" w:rsidRPr="00853D49" w:rsidRDefault="00F1423B" w:rsidP="00F1423B">
      <w:pPr>
        <w:pStyle w:val="SMHeading"/>
        <w:spacing w:before="0" w:after="0" w:line="360" w:lineRule="auto"/>
        <w:rPr>
          <w:rFonts w:ascii="Arial" w:hAnsi="Arial" w:cs="Arial"/>
        </w:rPr>
        <w:sectPr w:rsidR="00F1423B" w:rsidRPr="00853D49" w:rsidSect="00F1423B">
          <w:footerReference w:type="even" r:id="rId4"/>
          <w:footerReference w:type="default" r:id="rId5"/>
          <w:pgSz w:w="15840" w:h="12240" w:orient="landscape" w:code="1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1D65A9F6" w14:textId="77777777" w:rsidR="00A273D1" w:rsidRDefault="00A273D1" w:rsidP="00F1423B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5277" w14:textId="77777777" w:rsidR="00F1423B" w:rsidRDefault="00F1423B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3A3857A7" w14:textId="77777777" w:rsidR="00F1423B" w:rsidRDefault="00F142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F6AC5" w14:textId="77777777" w:rsidR="00F1423B" w:rsidRPr="00B17417" w:rsidRDefault="00F1423B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7ABFEE84" w14:textId="77777777" w:rsidR="00F1423B" w:rsidRDefault="00F142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3B"/>
    <w:rsid w:val="00101495"/>
    <w:rsid w:val="008F5041"/>
    <w:rsid w:val="00A273D1"/>
    <w:rsid w:val="00CA7883"/>
    <w:rsid w:val="00F1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FD7B"/>
  <w15:chartTrackingRefBased/>
  <w15:docId w15:val="{70453FA2-0040-4D4A-885B-D6D7F731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23B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2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2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23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23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23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23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23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23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23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2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2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2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2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2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2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4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23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4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23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4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2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42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2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2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23B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142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423B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423B"/>
  </w:style>
  <w:style w:type="paragraph" w:styleId="NormalWeb">
    <w:name w:val="Normal (Web)"/>
    <w:basedOn w:val="Normal"/>
    <w:link w:val="NormalWebChar"/>
    <w:uiPriority w:val="99"/>
    <w:unhideWhenUsed/>
    <w:rsid w:val="00F1423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F1423B"/>
    <w:rPr>
      <w:rFonts w:ascii="Times" w:eastAsiaTheme="minorEastAsia" w:hAnsi="Times" w:cs="MS PGothic"/>
      <w:kern w:val="0"/>
      <w:sz w:val="20"/>
      <w:szCs w:val="20"/>
      <w:lang w:val="en-US" w:eastAsia="ja-JP"/>
      <w14:ligatures w14:val="none"/>
    </w:rPr>
  </w:style>
  <w:style w:type="paragraph" w:customStyle="1" w:styleId="SMHeading">
    <w:name w:val="SM Heading"/>
    <w:basedOn w:val="Heading1"/>
    <w:uiPriority w:val="99"/>
    <w:qFormat/>
    <w:rsid w:val="00F1423B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50:00Z</dcterms:created>
  <dcterms:modified xsi:type="dcterms:W3CDTF">2026-03-03T06:51:00Z</dcterms:modified>
</cp:coreProperties>
</file>